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207" w:rsidRPr="00BF3AA0" w:rsidRDefault="007E3207" w:rsidP="007E3207">
      <w:pPr>
        <w:pStyle w:val="Sinespaciad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F3AA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7E77" w:rsidRPr="00BF3AA0">
        <w:rPr>
          <w:rFonts w:ascii="Times New Roman" w:hAnsi="Times New Roman" w:cs="Times New Roman"/>
          <w:b/>
          <w:sz w:val="24"/>
          <w:szCs w:val="24"/>
          <w:lang w:val="en-US"/>
        </w:rPr>
        <w:t>u</w:t>
      </w:r>
      <w:r w:rsidRPr="00BF3AA0">
        <w:rPr>
          <w:rFonts w:ascii="Times New Roman" w:hAnsi="Times New Roman" w:cs="Times New Roman"/>
          <w:b/>
          <w:sz w:val="24"/>
          <w:szCs w:val="24"/>
          <w:lang w:val="en-US"/>
        </w:rPr>
        <w:t>pp</w:t>
      </w:r>
      <w:r w:rsidR="00BF3AA0">
        <w:rPr>
          <w:rFonts w:ascii="Times New Roman" w:hAnsi="Times New Roman" w:cs="Times New Roman"/>
          <w:b/>
          <w:sz w:val="24"/>
          <w:szCs w:val="24"/>
          <w:lang w:val="en-US"/>
        </w:rPr>
        <w:t>orting information</w:t>
      </w:r>
    </w:p>
    <w:p w:rsidR="007E3207" w:rsidRPr="00BF3AA0" w:rsidRDefault="007E3207" w:rsidP="007E3207">
      <w:pPr>
        <w:pStyle w:val="Sinespaciad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E3207" w:rsidRPr="00194972" w:rsidRDefault="007E3207" w:rsidP="00194972">
      <w:pPr>
        <w:pStyle w:val="Sinespaciado"/>
        <w:ind w:left="709" w:hanging="70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4972"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C8514C" w:rsidRPr="00C851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514C" w:rsidRPr="0019497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194972" w:rsidRPr="00194972">
        <w:rPr>
          <w:rFonts w:ascii="Times New Roman" w:hAnsi="Times New Roman" w:cs="Times New Roman"/>
          <w:sz w:val="24"/>
          <w:szCs w:val="24"/>
          <w:lang w:val="en-US"/>
        </w:rPr>
        <w:t xml:space="preserve">: mRNA expression levels of telomere associated genes and </w:t>
      </w:r>
      <w:r w:rsidR="0036001A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94972" w:rsidRPr="00194972">
        <w:rPr>
          <w:rFonts w:ascii="Times New Roman" w:hAnsi="Times New Roman" w:cs="Times New Roman"/>
          <w:sz w:val="24"/>
          <w:szCs w:val="24"/>
          <w:lang w:val="en-US"/>
        </w:rPr>
        <w:t>linical and laboratory features</w:t>
      </w:r>
    </w:p>
    <w:p w:rsidR="007E3207" w:rsidRPr="00194972" w:rsidRDefault="007E3207" w:rsidP="007E3207">
      <w:pPr>
        <w:pStyle w:val="Sinespaciado"/>
        <w:rPr>
          <w:lang w:val="en-US"/>
        </w:rPr>
      </w:pPr>
    </w:p>
    <w:tbl>
      <w:tblPr>
        <w:tblW w:w="9460" w:type="dxa"/>
        <w:tblInd w:w="-356" w:type="dxa"/>
        <w:tblCellMar>
          <w:left w:w="70" w:type="dxa"/>
          <w:right w:w="70" w:type="dxa"/>
        </w:tblCellMar>
        <w:tblLook w:val="04A0"/>
      </w:tblPr>
      <w:tblGrid>
        <w:gridCol w:w="2260"/>
        <w:gridCol w:w="1200"/>
        <w:gridCol w:w="1200"/>
        <w:gridCol w:w="1200"/>
        <w:gridCol w:w="1200"/>
        <w:gridCol w:w="1200"/>
        <w:gridCol w:w="1200"/>
      </w:tblGrid>
      <w:tr w:rsidR="008944E8" w:rsidRPr="00BF3AA0" w:rsidTr="008944E8">
        <w:trPr>
          <w:trHeight w:val="315"/>
        </w:trPr>
        <w:tc>
          <w:tcPr>
            <w:tcW w:w="22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944E8" w:rsidRPr="00026A4F" w:rsidRDefault="00714E01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026A4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Feature</w:t>
            </w:r>
          </w:p>
        </w:tc>
        <w:tc>
          <w:tcPr>
            <w:tcW w:w="72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DD6030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Expression of telomeric genes (mean)</w:t>
            </w:r>
          </w:p>
        </w:tc>
      </w:tr>
      <w:tr w:rsidR="008944E8" w:rsidRPr="00DD6030" w:rsidTr="008944E8">
        <w:trPr>
          <w:trHeight w:val="315"/>
        </w:trPr>
        <w:tc>
          <w:tcPr>
            <w:tcW w:w="22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hT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hTER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GA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HP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DKC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OP10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4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39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9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8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9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0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3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8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4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Rai</w:t>
            </w:r>
            <w:r w:rsidR="00700155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stag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7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3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4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2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/I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6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,54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7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05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II/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0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13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6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8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1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9E-02</w:t>
            </w:r>
          </w:p>
        </w:tc>
      </w:tr>
      <w:tr w:rsidR="008944E8" w:rsidRPr="00BF3AA0" w:rsidTr="008944E8">
        <w:trPr>
          <w:trHeight w:val="300"/>
        </w:trPr>
        <w:tc>
          <w:tcPr>
            <w:tcW w:w="94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700155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White blood cell count</w:t>
            </w:r>
            <w:r w:rsidR="008944E8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 (x10</w:t>
            </w:r>
            <w:r w:rsidR="008944E8" w:rsidRPr="005C7CC2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val="en-US"/>
              </w:rPr>
              <w:t>9</w:t>
            </w:r>
            <w:r w:rsidR="008944E8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/L)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8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3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7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 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8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8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0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5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0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27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700155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Lymphocytes </w:t>
            </w:r>
            <w:r w:rsidR="008944E8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95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02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2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2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11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 75%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92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0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24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6E-02</w:t>
            </w:r>
          </w:p>
        </w:tc>
      </w:tr>
      <w:tr w:rsidR="008944E8" w:rsidRPr="00DD6030" w:rsidTr="008944E8">
        <w:trPr>
          <w:trHeight w:val="345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β</w:t>
            </w: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vertAlign w:val="subscript"/>
                <w:lang w:val="en-US"/>
              </w:rPr>
              <w:t xml:space="preserve">2 </w:t>
            </w: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 (mg/m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73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,4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0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,84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 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8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57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01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6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9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A912E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19497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DH (</w:t>
            </w: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U</w:t>
            </w:r>
            <w:r w:rsidR="00A912E0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</w:t>
            </w: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/</w:t>
            </w:r>
            <w:r w:rsidR="00A912E0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L</w:t>
            </w: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54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4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58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6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,1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1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 4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09E-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1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1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4E-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79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,46E-02</w:t>
            </w: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700155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 xml:space="preserve">Hemoglobin </w:t>
            </w:r>
            <w:r w:rsidR="008944E8" w:rsidRPr="005C7CC2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g/d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8944E8" w:rsidRPr="00DD6030" w:rsidTr="008944E8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&lt; 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5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95E-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02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24E-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0E-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44E-02</w:t>
            </w:r>
          </w:p>
        </w:tc>
      </w:tr>
      <w:tr w:rsidR="008944E8" w:rsidRPr="00DD6030" w:rsidTr="008944E8">
        <w:trPr>
          <w:trHeight w:val="315"/>
        </w:trPr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5C7CC2" w:rsidRDefault="008944E8" w:rsidP="008944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5C7CC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≥ 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46E-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5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75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,48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,82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44E8" w:rsidRPr="00DD6030" w:rsidRDefault="008944E8" w:rsidP="00894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DD6030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,37E-02</w:t>
            </w:r>
          </w:p>
        </w:tc>
      </w:tr>
    </w:tbl>
    <w:p w:rsidR="00C61EF9" w:rsidRPr="00194972" w:rsidRDefault="00194972">
      <w:pPr>
        <w:rPr>
          <w:rFonts w:ascii="Times New Roman" w:hAnsi="Times New Roman" w:cs="Times New Roman"/>
          <w:lang w:val="en-US"/>
        </w:rPr>
      </w:pPr>
      <w:r w:rsidRPr="00194972">
        <w:rPr>
          <w:rFonts w:ascii="Times New Roman" w:hAnsi="Times New Roman" w:cs="Times New Roman"/>
          <w:lang w:val="en-US"/>
        </w:rPr>
        <w:t xml:space="preserve">F: female; M: male; </w:t>
      </w:r>
      <w:r w:rsidRPr="00194972">
        <w:rPr>
          <w:rFonts w:ascii="Times New Roman" w:eastAsia="Times New Roman" w:hAnsi="Times New Roman" w:cs="Times New Roman"/>
          <w:bCs/>
          <w:color w:val="000000"/>
          <w:lang w:val="en-US"/>
        </w:rPr>
        <w:t>β</w:t>
      </w:r>
      <w:r w:rsidRPr="00194972">
        <w:rPr>
          <w:rFonts w:ascii="Times New Roman" w:eastAsia="Times New Roman" w:hAnsi="Times New Roman" w:cs="Times New Roman"/>
          <w:bCs/>
          <w:color w:val="000000"/>
          <w:vertAlign w:val="subscript"/>
          <w:lang w:val="en-US"/>
        </w:rPr>
        <w:t xml:space="preserve">2 </w:t>
      </w:r>
      <w:r w:rsidRPr="00194972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M: beta2 </w:t>
      </w:r>
      <w:proofErr w:type="spellStart"/>
      <w:r w:rsidRPr="00194972">
        <w:rPr>
          <w:rFonts w:ascii="Times New Roman" w:eastAsia="Times New Roman" w:hAnsi="Times New Roman" w:cs="Times New Roman"/>
          <w:bCs/>
          <w:color w:val="000000"/>
          <w:lang w:val="en-US"/>
        </w:rPr>
        <w:t>microglobulin</w:t>
      </w:r>
      <w:proofErr w:type="spellEnd"/>
      <w:r w:rsidRPr="00194972">
        <w:rPr>
          <w:rFonts w:ascii="Times New Roman" w:eastAsia="Times New Roman" w:hAnsi="Times New Roman" w:cs="Times New Roman"/>
          <w:bCs/>
          <w:color w:val="000000"/>
          <w:lang w:val="en-US"/>
        </w:rPr>
        <w:t xml:space="preserve">; LDH: lactate </w:t>
      </w:r>
      <w:proofErr w:type="spellStart"/>
      <w:r w:rsidRPr="00194972">
        <w:rPr>
          <w:rFonts w:ascii="Times New Roman" w:eastAsia="Times New Roman" w:hAnsi="Times New Roman" w:cs="Times New Roman"/>
          <w:bCs/>
          <w:color w:val="000000"/>
          <w:lang w:val="en-US"/>
        </w:rPr>
        <w:t>dehidrogenase</w:t>
      </w:r>
      <w:proofErr w:type="spellEnd"/>
    </w:p>
    <w:sectPr w:rsidR="00C61EF9" w:rsidRPr="00194972" w:rsidSect="0041009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>
    <w:useFELayout/>
  </w:compat>
  <w:rsids>
    <w:rsidRoot w:val="008944E8"/>
    <w:rsid w:val="00026A4F"/>
    <w:rsid w:val="00054977"/>
    <w:rsid w:val="00194972"/>
    <w:rsid w:val="0036001A"/>
    <w:rsid w:val="00410098"/>
    <w:rsid w:val="00427E77"/>
    <w:rsid w:val="005C7CC2"/>
    <w:rsid w:val="005E5A3E"/>
    <w:rsid w:val="0063731F"/>
    <w:rsid w:val="00700155"/>
    <w:rsid w:val="00714E01"/>
    <w:rsid w:val="007E3207"/>
    <w:rsid w:val="008944E8"/>
    <w:rsid w:val="00A77928"/>
    <w:rsid w:val="00A912E0"/>
    <w:rsid w:val="00BF3AA0"/>
    <w:rsid w:val="00C61EF9"/>
    <w:rsid w:val="00C8514C"/>
    <w:rsid w:val="00D748E1"/>
    <w:rsid w:val="00DD6030"/>
    <w:rsid w:val="00E053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09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944E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inespaciado">
    <w:name w:val="No Spacing"/>
    <w:uiPriority w:val="1"/>
    <w:qFormat/>
    <w:rsid w:val="007E3207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6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03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11</cp:revision>
  <dcterms:created xsi:type="dcterms:W3CDTF">2017-01-18T17:36:00Z</dcterms:created>
  <dcterms:modified xsi:type="dcterms:W3CDTF">2017-01-25T19:18:00Z</dcterms:modified>
</cp:coreProperties>
</file>